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8B0" w:rsidRPr="001828B0" w:rsidRDefault="001828B0">
      <w:pPr>
        <w:rPr>
          <w:b/>
        </w:rPr>
      </w:pPr>
      <w:r w:rsidRPr="001828B0">
        <w:rPr>
          <w:b/>
        </w:rPr>
        <w:t>Supplemental Table 1: Focal Subject Data</w:t>
      </w:r>
    </w:p>
    <w:tbl>
      <w:tblPr>
        <w:tblW w:w="12229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966"/>
        <w:gridCol w:w="960"/>
        <w:gridCol w:w="1380"/>
        <w:gridCol w:w="1065"/>
        <w:gridCol w:w="1065"/>
        <w:gridCol w:w="1065"/>
        <w:gridCol w:w="1340"/>
        <w:gridCol w:w="1240"/>
        <w:gridCol w:w="1228"/>
      </w:tblGrid>
      <w:tr w:rsidR="001828B0" w:rsidRPr="001828B0" w:rsidTr="001828B0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Stabi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Stability Rank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2013 Offsprin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Total Offsprin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Offspring Per Year *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Consort Day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Mounting Day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28B0">
              <w:rPr>
                <w:rFonts w:ascii="Calibri" w:eastAsia="Times New Roman" w:hAnsi="Calibri" w:cs="Calibri"/>
                <w:b/>
                <w:bCs/>
                <w:color w:val="000000"/>
              </w:rPr>
              <w:t>Observed Ejaculation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5.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7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828B0" w:rsidRPr="001828B0" w:rsidTr="001828B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Male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Group 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8B0" w:rsidRPr="001828B0" w:rsidRDefault="001828B0" w:rsidP="001828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828B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:rsidR="0016666A" w:rsidRDefault="001828B0">
      <w:r>
        <w:t xml:space="preserve">*Average based on number of total offspring produced prior to the study period divided by male’s age minus 4 (e.g. the average offspring produced each year from age 5 to the time of the study). </w:t>
      </w:r>
      <w:bookmarkStart w:id="0" w:name="_GoBack"/>
      <w:bookmarkEnd w:id="0"/>
    </w:p>
    <w:sectPr w:rsidR="0016666A" w:rsidSect="001666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6A"/>
    <w:rsid w:val="0016666A"/>
    <w:rsid w:val="001828B0"/>
    <w:rsid w:val="00401A1A"/>
    <w:rsid w:val="006B6BCD"/>
    <w:rsid w:val="00B2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25122"/>
  <w15:chartTrackingRefBased/>
  <w15:docId w15:val="{DF2714A3-0E33-40F8-A0A2-237B0B1D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9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Milich</dc:creator>
  <cp:keywords/>
  <dc:description/>
  <cp:lastModifiedBy>Krista Milich</cp:lastModifiedBy>
  <cp:revision>1</cp:revision>
  <dcterms:created xsi:type="dcterms:W3CDTF">2020-03-11T22:14:00Z</dcterms:created>
  <dcterms:modified xsi:type="dcterms:W3CDTF">2020-03-12T01:07:00Z</dcterms:modified>
</cp:coreProperties>
</file>